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20" w:type="dxa"/>
        <w:tblInd w:w="-4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3544"/>
        <w:gridCol w:w="2409"/>
        <w:gridCol w:w="2419"/>
        <w:gridCol w:w="930"/>
      </w:tblGrid>
      <w:tr w:rsidR="00E91CB9" w:rsidRPr="007F7C6D" w14:paraId="79D04AF6" w14:textId="77777777" w:rsidTr="00925272">
        <w:tc>
          <w:tcPr>
            <w:tcW w:w="1418" w:type="dxa"/>
            <w:tcBorders>
              <w:top w:val="nil"/>
              <w:left w:val="nil"/>
              <w:bottom w:val="single" w:sz="18" w:space="0" w:color="FFFFFF"/>
              <w:right w:val="nil"/>
            </w:tcBorders>
            <w:shd w:val="clear" w:color="auto" w:fill="000000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052C776" w14:textId="77777777" w:rsidR="00E91CB9" w:rsidRPr="007F7C6D" w:rsidRDefault="00E91CB9" w:rsidP="009252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</w:rPr>
              <w:t>Ques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FFFFFF"/>
              <w:right w:val="nil"/>
            </w:tcBorders>
            <w:shd w:val="clear" w:color="auto" w:fill="000000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2BAEB29" w14:textId="77777777" w:rsidR="00E91CB9" w:rsidRPr="007F7C6D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</w:rPr>
              <w:t>Approac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FFFFFF"/>
              <w:right w:val="nil"/>
            </w:tcBorders>
            <w:shd w:val="clear" w:color="auto" w:fill="000000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7DC4FF3" w14:textId="77777777" w:rsidR="00E91CB9" w:rsidRPr="007F7C6D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</w:rPr>
              <w:t>Result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18" w:space="0" w:color="FFFFFF"/>
              <w:right w:val="nil"/>
            </w:tcBorders>
            <w:shd w:val="clear" w:color="auto" w:fill="000000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9F3DEC4" w14:textId="77777777" w:rsidR="00E91CB9" w:rsidRPr="007F7C6D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8" w:space="0" w:color="FFFFFF"/>
              <w:right w:val="nil"/>
            </w:tcBorders>
            <w:shd w:val="clear" w:color="auto" w:fill="000000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BB5D59A" w14:textId="77777777" w:rsidR="00E91CB9" w:rsidRPr="007F7C6D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</w:rPr>
              <w:t>Figures</w:t>
            </w:r>
          </w:p>
        </w:tc>
      </w:tr>
      <w:tr w:rsidR="00E91CB9" w:rsidRPr="00D23F76" w14:paraId="15873694" w14:textId="77777777" w:rsidTr="00925272">
        <w:trPr>
          <w:trHeight w:val="1848"/>
        </w:trPr>
        <w:tc>
          <w:tcPr>
            <w:tcW w:w="1418" w:type="dxa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6D8AD49" w14:textId="77777777" w:rsidR="00E91CB9" w:rsidRPr="0042546C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Do astrocytes encode spatial information in their intracellular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2+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ynamics? </w:t>
            </w:r>
          </w:p>
        </w:tc>
        <w:tc>
          <w:tcPr>
            <w:tcW w:w="3544" w:type="dxa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17CB558" w14:textId="77777777" w:rsidR="00E91CB9" w:rsidRPr="0042546C" w:rsidRDefault="00E91CB9" w:rsidP="00925272">
            <w:pPr>
              <w:pStyle w:val="ListParagraph"/>
              <w:numPr>
                <w:ilvl w:val="0"/>
                <w:numId w:val="51"/>
              </w:numPr>
              <w:tabs>
                <w:tab w:val="left" w:pos="84"/>
                <w:tab w:val="left" w:pos="1995"/>
              </w:tabs>
              <w:spacing w:after="0" w:line="240" w:lineRule="auto"/>
              <w:ind w:left="226" w:hanging="21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Combination of functional two-photon microscopy and virtual spatial navigation in head-fixed mice. </w:t>
            </w:r>
          </w:p>
          <w:p w14:paraId="2845B30F" w14:textId="77777777" w:rsidR="00E91CB9" w:rsidRPr="0042546C" w:rsidRDefault="00E91CB9" w:rsidP="002754C3">
            <w:pPr>
              <w:pStyle w:val="ListParagraph"/>
              <w:numPr>
                <w:ilvl w:val="0"/>
                <w:numId w:val="51"/>
              </w:numPr>
              <w:tabs>
                <w:tab w:val="left" w:pos="84"/>
              </w:tabs>
              <w:spacing w:after="0" w:line="240" w:lineRule="auto"/>
              <w:ind w:left="226" w:hanging="21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Test spatial information content and spatial tuning properties of CA1 astrocytic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 xml:space="preserve">2+ 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signals during monodirectional virtual navigation. </w:t>
            </w:r>
          </w:p>
          <w:p w14:paraId="14F301DF" w14:textId="77777777" w:rsidR="00E91CB9" w:rsidRPr="0042546C" w:rsidRDefault="00E91CB9" w:rsidP="002754C3">
            <w:pPr>
              <w:pStyle w:val="ListParagraph"/>
              <w:numPr>
                <w:ilvl w:val="0"/>
                <w:numId w:val="51"/>
              </w:numPr>
              <w:tabs>
                <w:tab w:val="left" w:pos="84"/>
              </w:tabs>
              <w:spacing w:after="0" w:line="240" w:lineRule="auto"/>
              <w:ind w:left="226" w:hanging="21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Test spatial information content and spatial tuning properties of CA1 astrocytic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 xml:space="preserve">2+ 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signals during bidirectional virtual navigation.</w:t>
            </w:r>
          </w:p>
        </w:tc>
        <w:tc>
          <w:tcPr>
            <w:tcW w:w="2409" w:type="dxa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99B8890" w14:textId="77777777" w:rsidR="00E91CB9" w:rsidRPr="0042546C" w:rsidRDefault="00E91CB9" w:rsidP="00925272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230" w:hanging="23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In the mouse hippocampus, astrocytic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  <w:t>2+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ignals encode information about position in space during virtual navigation.</w:t>
            </w:r>
          </w:p>
          <w:p w14:paraId="6ED2D583" w14:textId="77777777" w:rsidR="00E91CB9" w:rsidRPr="0042546C" w:rsidRDefault="00E91CB9" w:rsidP="00925272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230" w:hanging="23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strocytic spatial response profiles are reliable.</w:t>
            </w:r>
          </w:p>
          <w:p w14:paraId="2955F8FA" w14:textId="77777777" w:rsidR="00E91CB9" w:rsidRPr="0042546C" w:rsidRDefault="00E91CB9" w:rsidP="00925272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230" w:hanging="23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strocytic spatial response profiles tile the whole virtual corridor.</w:t>
            </w:r>
          </w:p>
          <w:p w14:paraId="623D685C" w14:textId="77777777" w:rsidR="00E91CB9" w:rsidRPr="0042546C" w:rsidRDefault="00E91CB9" w:rsidP="00925272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230" w:hanging="23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trocytic calcium dynamics convey information about position beyond proximal visual cues location.</w:t>
            </w:r>
          </w:p>
        </w:tc>
        <w:tc>
          <w:tcPr>
            <w:tcW w:w="2419" w:type="dxa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8D96D95" w14:textId="77777777" w:rsidR="00E91CB9" w:rsidRPr="0042546C" w:rsidRDefault="00E91CB9" w:rsidP="002754C3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Quantification of information content is performed across a grid of 77 binning parameter combinations.</w:t>
            </w:r>
          </w:p>
          <w:p w14:paraId="784DD700" w14:textId="77777777" w:rsidR="00E91CB9" w:rsidRPr="0042546C" w:rsidRDefault="00E91CB9" w:rsidP="002754C3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Non-parametric permutation testing is used to assess statistical significance.</w:t>
            </w:r>
          </w:p>
          <w:p w14:paraId="5D3E0E17" w14:textId="77777777" w:rsidR="00E91CB9" w:rsidRPr="0042546C" w:rsidRDefault="00E91CB9" w:rsidP="002754C3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strocytic spatial responses are robust to resampling approaches.</w:t>
            </w:r>
          </w:p>
          <w:p w14:paraId="30AF6232" w14:textId="77777777" w:rsidR="00E91CB9" w:rsidRPr="0042546C" w:rsidRDefault="00E91CB9" w:rsidP="002754C3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-parametric testing is used to assess statistical difference between decoding results before and after disruption of position within single visual cues.</w:t>
            </w:r>
          </w:p>
        </w:tc>
        <w:tc>
          <w:tcPr>
            <w:tcW w:w="930" w:type="dxa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356E9D6" w14:textId="12223DE0" w:rsidR="00E91CB9" w:rsidRPr="00353D29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Fig 1, 4</w:t>
            </w:r>
            <w:r w:rsidR="00C916B8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48559022" w14:textId="46AC672F" w:rsidR="00E91CB9" w:rsidRPr="00353D29" w:rsidRDefault="00A41380" w:rsidP="00925272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2</w:t>
            </w: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5</w:t>
            </w: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10</w:t>
            </w: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C916B8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</w:tc>
      </w:tr>
      <w:tr w:rsidR="00E91CB9" w:rsidRPr="00D23F76" w14:paraId="26667139" w14:textId="77777777" w:rsidTr="00925272">
        <w:trPr>
          <w:trHeight w:val="17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F459784" w14:textId="77777777" w:rsidR="00E91CB9" w:rsidRPr="0042546C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Is spatial information encoded in astrocytic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2+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ignals organized at the subcellular level?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BD2954C" w14:textId="77777777" w:rsidR="00E91CB9" w:rsidRPr="0042546C" w:rsidRDefault="00E91CB9" w:rsidP="002754C3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Classification of astrocytic subcellular ROIs according to their anatomical identity (somata vs. processes) to quantitatively compare spatial tuning properties at the subcellular leve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8B63F47" w14:textId="77777777" w:rsidR="00E91CB9" w:rsidRPr="0042546C" w:rsidRDefault="00E91CB9" w:rsidP="009430C1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230" w:hanging="284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strocytic somata and processes show significant spatial information encoding in their responses.</w:t>
            </w:r>
          </w:p>
          <w:p w14:paraId="12A66940" w14:textId="77777777" w:rsidR="00E91CB9" w:rsidRPr="0042546C" w:rsidRDefault="00E91CB9" w:rsidP="009430C1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230" w:hanging="284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Single astrocytes can have different place fields in distinct topographically organized subcellular locations.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52089A7" w14:textId="77777777" w:rsidR="00E91CB9" w:rsidRPr="0042546C" w:rsidRDefault="00E91CB9" w:rsidP="005B128F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Quantification of information content is performed across a grid of 77 binning parameter combinations.</w:t>
            </w:r>
          </w:p>
          <w:p w14:paraId="1C4D977F" w14:textId="77777777" w:rsidR="00E91CB9" w:rsidRPr="0042546C" w:rsidRDefault="00E91CB9" w:rsidP="005B128F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Non-parametric permutation testing is used to assess statistical significance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7B9B615" w14:textId="5EFF4160" w:rsidR="00E91CB9" w:rsidRPr="00353D29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Fig 2</w:t>
            </w:r>
            <w:r w:rsidR="00C916B8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  <w:p w14:paraId="5A8B2064" w14:textId="017BEEC6" w:rsidR="00E91CB9" w:rsidRPr="00353D29" w:rsidRDefault="00A41380" w:rsidP="00925272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4</w:t>
            </w: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6</w:t>
            </w:r>
            <w:r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C916B8" w:rsidRPr="00353D29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  <w:r w:rsidR="00E91CB9" w:rsidRPr="00353D29">
              <w:rPr>
                <w:rFonts w:ascii="Tahoma" w:eastAsia="Tahoma" w:hAnsi="Tahoma" w:cs="Tahoma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</w:tr>
      <w:tr w:rsidR="00E91CB9" w:rsidRPr="00C741E8" w14:paraId="6B33E237" w14:textId="77777777" w:rsidTr="00925272">
        <w:trPr>
          <w:trHeight w:val="21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31269D4" w14:textId="77777777" w:rsidR="00E91CB9" w:rsidRPr="0042546C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Can spatial information encoded in astrocytic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2+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ignals be used to decode animals’ position?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472C6DA" w14:textId="77777777" w:rsidR="00E91CB9" w:rsidRPr="0042546C" w:rsidRDefault="00E91CB9" w:rsidP="009430C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Deployment of a support vector machine (SVM) model to perform classification of animals’ position given a set of astrocytic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2+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ignals: </w:t>
            </w:r>
          </w:p>
          <w:p w14:paraId="3243750F" w14:textId="77777777" w:rsidR="00E91CB9" w:rsidRPr="0042546C" w:rsidRDefault="00E91CB9" w:rsidP="009430C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during monodirectional virtual navigation.</w:t>
            </w:r>
          </w:p>
          <w:p w14:paraId="60EE8E73" w14:textId="77777777" w:rsidR="00E91CB9" w:rsidRPr="0042546C" w:rsidRDefault="00E91CB9" w:rsidP="009430C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during bidirectional virtual navigation.</w:t>
            </w:r>
          </w:p>
          <w:p w14:paraId="3ADBAEFD" w14:textId="77777777" w:rsidR="00E91CB9" w:rsidRPr="0042546C" w:rsidRDefault="00E91CB9" w:rsidP="009430C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Quantification of the impact of astrocytic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2+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ignal correlations on the decoding of animals’ position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8D4F841" w14:textId="77777777" w:rsidR="00E91CB9" w:rsidRPr="0042546C" w:rsidRDefault="00E91CB9" w:rsidP="009430C1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230" w:hanging="23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Animals’ position is efficiently decoded from astrocytic calcium signals. </w:t>
            </w:r>
          </w:p>
          <w:p w14:paraId="3D448F02" w14:textId="77777777" w:rsidR="00E91CB9" w:rsidRPr="0042546C" w:rsidRDefault="00E91CB9" w:rsidP="009430C1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230" w:hanging="23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Disruption of signal correlations of astrocytic population vectors reduce information content.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A2F1ED0" w14:textId="77777777" w:rsidR="00E91CB9" w:rsidRPr="0042546C" w:rsidRDefault="00E91CB9" w:rsidP="005B128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Decoding analysis is performed across multiple classification granularities.</w:t>
            </w:r>
          </w:p>
          <w:p w14:paraId="4CBDD84B" w14:textId="77777777" w:rsidR="00E91CB9" w:rsidRPr="0042546C" w:rsidRDefault="00E91CB9" w:rsidP="005B128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Decoding results are systematically above chance level estimates using non-parametric permutation testing for all granularities.</w:t>
            </w:r>
          </w:p>
          <w:p w14:paraId="2A1FA112" w14:textId="77777777" w:rsidR="00E91CB9" w:rsidRPr="0042546C" w:rsidRDefault="00E91CB9" w:rsidP="005B128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Non-parametric testing is used to assess statistical difference between decoding results before and after disruption of signal correlations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A72F1A1" w14:textId="0A83CED1" w:rsidR="00E91CB9" w:rsidRPr="007F7C6D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Fig 3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  <w:p w14:paraId="46AC68E8" w14:textId="7DA1D3D5" w:rsidR="00E91CB9" w:rsidRPr="007F7C6D" w:rsidRDefault="00A41380" w:rsidP="0092527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8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9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  <w:p w14:paraId="5F4167B1" w14:textId="2DAF510D" w:rsidR="00E91CB9" w:rsidRPr="007F7C6D" w:rsidRDefault="00A41380" w:rsidP="00925272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S2 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Table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, 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6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Table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</w:tc>
      </w:tr>
      <w:tr w:rsidR="00E91CB9" w:rsidRPr="00D23F76" w14:paraId="31C3B9B0" w14:textId="77777777" w:rsidTr="00925272">
        <w:trPr>
          <w:trHeight w:val="13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07A4DEB" w14:textId="77777777" w:rsidR="00E91CB9" w:rsidRPr="0042546C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How does astrocytic representation of spatial information relate to that of neuronal cells?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F0C069D" w14:textId="77777777" w:rsidR="00E91CB9" w:rsidRPr="0042546C" w:rsidRDefault="00E91CB9" w:rsidP="009430C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Combination of dual color functional two-photon microscopy and virtual spatial navigation in head fixed mice to simultaneously image astrocytic and neuronal activity.</w:t>
            </w:r>
          </w:p>
          <w:p w14:paraId="7B66917E" w14:textId="77777777" w:rsidR="00E91CB9" w:rsidRPr="0042546C" w:rsidRDefault="00E91CB9" w:rsidP="009430C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Quantitative comparison of astrocytic and neuronal spatial tuning properties during monodirectional virtual navigation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8E89486" w14:textId="77777777" w:rsidR="00E91CB9" w:rsidRPr="0042546C" w:rsidRDefault="00E91CB9" w:rsidP="009430C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230" w:hanging="23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strocytic and neuronal response profiles cover the virtual corridor</w:t>
            </w:r>
          </w:p>
          <w:p w14:paraId="7D9694FE" w14:textId="77777777" w:rsidR="00E91CB9" w:rsidRPr="0042546C" w:rsidRDefault="00E91CB9" w:rsidP="009430C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230" w:hanging="23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The majority of spatial information in astrocytes and neurons is genuine spatial information that cannot be explained by tuning to visual cues</w:t>
            </w:r>
            <w:r w:rsidRPr="0042546C" w:rsidDel="0075101E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4DEDCF2" w14:textId="77777777" w:rsidR="00E91CB9" w:rsidRPr="0042546C" w:rsidRDefault="00E91CB9" w:rsidP="009430C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Quantification of information content is performed across a grid of 77 binning parameters combinations.</w:t>
            </w:r>
          </w:p>
          <w:p w14:paraId="44CEEF61" w14:textId="77777777" w:rsidR="00E91CB9" w:rsidRPr="0042546C" w:rsidRDefault="00E91CB9" w:rsidP="009430C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Non-parametric permutation testing is used to assess statistical significance.</w:t>
            </w:r>
          </w:p>
          <w:p w14:paraId="51C2304F" w14:textId="77777777" w:rsidR="00E91CB9" w:rsidRPr="0042546C" w:rsidRDefault="00E91CB9" w:rsidP="009430C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-parametric testing is used to assess statistical difference between decoding results before and after disruption of position within single visual cues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1C418E6" w14:textId="39C52628" w:rsidR="00E91CB9" w:rsidRPr="007F7C6D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Fig</w:t>
            </w:r>
            <w:r w:rsidR="00A41380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5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7AFBECFE" w14:textId="5B559C7A" w:rsidR="00E91CB9" w:rsidRPr="007F7C6D" w:rsidRDefault="00A41380" w:rsidP="00925272">
            <w:pPr>
              <w:spacing w:after="0"/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14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15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17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  <w:p w14:paraId="2DBFCA61" w14:textId="7E60ED40" w:rsidR="00E91CB9" w:rsidRPr="007F7C6D" w:rsidRDefault="00A41380" w:rsidP="00925272">
            <w:pPr>
              <w:spacing w:after="0"/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7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Table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8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Table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9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Table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</w:tc>
      </w:tr>
      <w:tr w:rsidR="00E91CB9" w:rsidRPr="00D23F76" w14:paraId="26F66C92" w14:textId="77777777" w:rsidTr="00925272">
        <w:trPr>
          <w:trHeight w:val="2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CB77598" w14:textId="77777777" w:rsidR="00E91CB9" w:rsidRPr="0042546C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Is the information encoded in astrocytic calcium signals a redundant representation of space-encoding neuronal activity?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5272E32" w14:textId="77777777" w:rsidR="00E91CB9" w:rsidRPr="0042546C" w:rsidRDefault="00E91CB9" w:rsidP="009430C1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Pairwise investigation of information encoding comparing astrocytic, neuronal, and mixed ROI pairs.</w:t>
            </w:r>
          </w:p>
          <w:p w14:paraId="2B24162C" w14:textId="77777777" w:rsidR="00E91CB9" w:rsidRPr="0042546C" w:rsidRDefault="00E91CB9" w:rsidP="009430C1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Information Breakdown analysis</w:t>
            </w:r>
          </w:p>
          <w:p w14:paraId="22735FF1" w14:textId="77777777" w:rsidR="00E91CB9" w:rsidRPr="0042546C" w:rsidRDefault="00E91CB9" w:rsidP="009430C1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Deployment of a support vector machine (SVM) model to perform classification of animals’ position given different sets of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2+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ignals during monodirectional virtual navigation: </w:t>
            </w:r>
          </w:p>
          <w:p w14:paraId="3F345EBE" w14:textId="77777777" w:rsidR="00E91CB9" w:rsidRPr="0042546C" w:rsidRDefault="00E91CB9" w:rsidP="008F7F2C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Using astrocytic signals.</w:t>
            </w:r>
          </w:p>
          <w:p w14:paraId="57236FB8" w14:textId="77777777" w:rsidR="00E91CB9" w:rsidRPr="0042546C" w:rsidRDefault="00E91CB9" w:rsidP="008F7F2C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sing neuronal signals.</w:t>
            </w:r>
          </w:p>
          <w:p w14:paraId="0581D7BD" w14:textId="77777777" w:rsidR="00E91CB9" w:rsidRPr="0042546C" w:rsidRDefault="00E91CB9" w:rsidP="008F7F2C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sing both astrocytic and neuronal signals.</w:t>
            </w:r>
          </w:p>
          <w:p w14:paraId="613E24BB" w14:textId="77777777" w:rsidR="00E91CB9" w:rsidRPr="0042546C" w:rsidRDefault="00E91CB9" w:rsidP="005B128F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226" w:hanging="22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Quantification of the impact of Ca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2+</w:t>
            </w: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ignal correlations on position decoding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814072E" w14:textId="77777777" w:rsidR="00E91CB9" w:rsidRPr="0042546C" w:rsidRDefault="00E91CB9" w:rsidP="00C0466B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230" w:hanging="284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strocytic and neuronal responses encode information sharing, a position-dependent correlation component.</w:t>
            </w:r>
          </w:p>
          <w:p w14:paraId="2364431C" w14:textId="77777777" w:rsidR="00E91CB9" w:rsidRPr="0042546C" w:rsidRDefault="00E91CB9" w:rsidP="00925272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230" w:hanging="284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strocytic and neuronal spatial responses provide synergistic and complementary spatial information.</w:t>
            </w:r>
          </w:p>
          <w:p w14:paraId="3F6AD2FC" w14:textId="44A56018" w:rsidR="00E91CB9" w:rsidRPr="0042546C" w:rsidRDefault="00E91CB9" w:rsidP="008F7F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230" w:hanging="29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strocytes carry information about space that is not available in any of the nearby neurons</w:t>
            </w:r>
            <w:r w:rsidR="008F7F2C"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02CE1EC" w14:textId="77777777" w:rsidR="00E91CB9" w:rsidRPr="0042546C" w:rsidRDefault="00E91CB9" w:rsidP="005B128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Decoding analysis is performed across multiple classification granularities.</w:t>
            </w:r>
          </w:p>
          <w:p w14:paraId="54E3BC14" w14:textId="77777777" w:rsidR="00E91CB9" w:rsidRPr="0042546C" w:rsidRDefault="00E91CB9" w:rsidP="005B128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Decoding results are systematically above chance level estimates using non-parametric permutation testing for all granularities.</w:t>
            </w:r>
          </w:p>
          <w:p w14:paraId="3FB31E96" w14:textId="77777777" w:rsidR="00E91CB9" w:rsidRPr="0042546C" w:rsidRDefault="00E91CB9" w:rsidP="005B128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83" w:hanging="1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546C">
              <w:rPr>
                <w:rFonts w:ascii="Times New Roman" w:eastAsia="Tahoma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Non-parametric testing is used to assess statistical difference between decoding results before and after disruption of signal correlations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5A9481E" w14:textId="69C758C3" w:rsidR="00E91CB9" w:rsidRPr="007F7C6D" w:rsidRDefault="00E91CB9" w:rsidP="0092527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Fig</w:t>
            </w:r>
            <w:r w:rsidR="00A41380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6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  <w:p w14:paraId="5A4088C1" w14:textId="1FA52E6C" w:rsidR="00E91CB9" w:rsidRPr="007F7C6D" w:rsidRDefault="00A41380" w:rsidP="0092527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20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21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22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Fig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  <w:p w14:paraId="78CB367E" w14:textId="1EF2A932" w:rsidR="00E91CB9" w:rsidRPr="007F7C6D" w:rsidRDefault="00A41380" w:rsidP="0092527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3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Table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Table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Table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7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Table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S</w:t>
            </w:r>
            <w:r w:rsidR="00E91CB9" w:rsidRPr="007F7C6D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 xml:space="preserve"> Table</w:t>
            </w:r>
            <w:r w:rsidR="00C916B8">
              <w:rPr>
                <w:rFonts w:ascii="Times New Roman" w:eastAsia="Tahoma" w:hAnsi="Times New Roman" w:cs="Times New Roman"/>
                <w:kern w:val="24"/>
                <w:sz w:val="18"/>
                <w:szCs w:val="18"/>
                <w:lang w:val="en-US"/>
              </w:rPr>
              <w:t>.</w:t>
            </w:r>
          </w:p>
        </w:tc>
      </w:tr>
    </w:tbl>
    <w:p w14:paraId="41F41D75" w14:textId="79F95131" w:rsidR="000A765A" w:rsidRPr="0059263E" w:rsidRDefault="000A765A" w:rsidP="00C03BF6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0A765A" w:rsidRPr="0059263E" w:rsidSect="00E91CB9">
      <w:footerReference w:type="default" r:id="rId7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78974" w14:textId="77777777" w:rsidR="007626EB" w:rsidRDefault="007626EB">
      <w:pPr>
        <w:spacing w:after="0" w:line="240" w:lineRule="auto"/>
      </w:pPr>
      <w:r>
        <w:separator/>
      </w:r>
    </w:p>
  </w:endnote>
  <w:endnote w:type="continuationSeparator" w:id="0">
    <w:p w14:paraId="1C1B963B" w14:textId="77777777" w:rsidR="007626EB" w:rsidRDefault="00762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0FE876A5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3D29">
          <w:rPr>
            <w:noProof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29243D" w14:textId="77777777" w:rsidR="007626EB" w:rsidRDefault="007626EB">
      <w:pPr>
        <w:spacing w:after="0" w:line="240" w:lineRule="auto"/>
      </w:pPr>
      <w:r>
        <w:separator/>
      </w:r>
    </w:p>
  </w:footnote>
  <w:footnote w:type="continuationSeparator" w:id="0">
    <w:p w14:paraId="2DD5F937" w14:textId="77777777" w:rsidR="007626EB" w:rsidRDefault="007626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CB9"/>
    <w:rsid w:val="0009351F"/>
    <w:rsid w:val="000A2018"/>
    <w:rsid w:val="000A765A"/>
    <w:rsid w:val="000D1B2C"/>
    <w:rsid w:val="000F0FEF"/>
    <w:rsid w:val="0021688F"/>
    <w:rsid w:val="0024708D"/>
    <w:rsid w:val="00260A22"/>
    <w:rsid w:val="002754C3"/>
    <w:rsid w:val="00302C08"/>
    <w:rsid w:val="00353D29"/>
    <w:rsid w:val="00412158"/>
    <w:rsid w:val="0042546C"/>
    <w:rsid w:val="00445CDA"/>
    <w:rsid w:val="00467B48"/>
    <w:rsid w:val="004A513C"/>
    <w:rsid w:val="004F2622"/>
    <w:rsid w:val="005378F1"/>
    <w:rsid w:val="00553F0E"/>
    <w:rsid w:val="0059263E"/>
    <w:rsid w:val="005B128F"/>
    <w:rsid w:val="005F6EA7"/>
    <w:rsid w:val="005F79E7"/>
    <w:rsid w:val="00634605"/>
    <w:rsid w:val="00697B00"/>
    <w:rsid w:val="006A389B"/>
    <w:rsid w:val="00704BA5"/>
    <w:rsid w:val="00734205"/>
    <w:rsid w:val="007626EB"/>
    <w:rsid w:val="007D0C5B"/>
    <w:rsid w:val="007E22B7"/>
    <w:rsid w:val="007F4EC9"/>
    <w:rsid w:val="00826CDD"/>
    <w:rsid w:val="00866BB0"/>
    <w:rsid w:val="0088680A"/>
    <w:rsid w:val="008F5B9A"/>
    <w:rsid w:val="008F7F2C"/>
    <w:rsid w:val="00925272"/>
    <w:rsid w:val="009430C1"/>
    <w:rsid w:val="00A32848"/>
    <w:rsid w:val="00A33641"/>
    <w:rsid w:val="00A41380"/>
    <w:rsid w:val="00A7776A"/>
    <w:rsid w:val="00B1227B"/>
    <w:rsid w:val="00B24C72"/>
    <w:rsid w:val="00C03BF6"/>
    <w:rsid w:val="00C0466B"/>
    <w:rsid w:val="00C35C64"/>
    <w:rsid w:val="00C546A0"/>
    <w:rsid w:val="00C741E8"/>
    <w:rsid w:val="00C916B8"/>
    <w:rsid w:val="00CA601E"/>
    <w:rsid w:val="00CC0E0D"/>
    <w:rsid w:val="00D07B1C"/>
    <w:rsid w:val="00D23F76"/>
    <w:rsid w:val="00D418EF"/>
    <w:rsid w:val="00D66C6E"/>
    <w:rsid w:val="00DF5849"/>
    <w:rsid w:val="00E15670"/>
    <w:rsid w:val="00E56DB3"/>
    <w:rsid w:val="00E91CB9"/>
    <w:rsid w:val="00EC199E"/>
    <w:rsid w:val="00F42AF0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Tommaso Fellin</cp:lastModifiedBy>
  <cp:revision>4</cp:revision>
  <dcterms:created xsi:type="dcterms:W3CDTF">2022-01-09T21:29:00Z</dcterms:created>
  <dcterms:modified xsi:type="dcterms:W3CDTF">2022-01-10T10:06:00Z</dcterms:modified>
</cp:coreProperties>
</file>